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085D" w:rsidRDefault="0034085D" w:rsidP="0034085D">
      <w:pPr>
        <w:rPr>
          <w:b/>
          <w:bCs/>
          <w:sz w:val="36"/>
          <w:szCs w:val="36"/>
          <w:lang w:val="es-ES"/>
        </w:rPr>
      </w:pPr>
    </w:p>
    <w:p w:rsidR="0034085D" w:rsidRDefault="0034085D" w:rsidP="0034085D">
      <w:pPr>
        <w:jc w:val="center"/>
        <w:rPr>
          <w:b/>
          <w:bCs/>
          <w:sz w:val="36"/>
          <w:szCs w:val="36"/>
          <w:lang w:val="es-ES"/>
        </w:rPr>
      </w:pPr>
      <w:proofErr w:type="spellStart"/>
      <w:r>
        <w:rPr>
          <w:b/>
          <w:bCs/>
          <w:sz w:val="36"/>
          <w:szCs w:val="36"/>
          <w:lang w:val="es-ES"/>
        </w:rPr>
        <w:t>Supporting</w:t>
      </w:r>
      <w:proofErr w:type="spellEnd"/>
      <w:r>
        <w:rPr>
          <w:b/>
          <w:bCs/>
          <w:sz w:val="36"/>
          <w:szCs w:val="36"/>
          <w:lang w:val="es-ES"/>
        </w:rPr>
        <w:t xml:space="preserve"> </w:t>
      </w:r>
      <w:proofErr w:type="spellStart"/>
      <w:r>
        <w:rPr>
          <w:b/>
          <w:bCs/>
          <w:sz w:val="36"/>
          <w:szCs w:val="36"/>
          <w:lang w:val="es-ES"/>
        </w:rPr>
        <w:t>Information</w:t>
      </w:r>
      <w:proofErr w:type="spellEnd"/>
    </w:p>
    <w:p w:rsidR="0034085D" w:rsidRDefault="0034085D" w:rsidP="0034085D">
      <w:pPr>
        <w:jc w:val="center"/>
        <w:rPr>
          <w:b/>
          <w:bCs/>
          <w:sz w:val="36"/>
          <w:szCs w:val="36"/>
          <w:lang w:val="es-ES"/>
        </w:rPr>
      </w:pPr>
    </w:p>
    <w:p w:rsidR="0034085D" w:rsidRPr="0034085D" w:rsidRDefault="0034085D" w:rsidP="0034085D">
      <w:pPr>
        <w:rPr>
          <w:b/>
          <w:bCs/>
          <w:sz w:val="36"/>
          <w:szCs w:val="36"/>
          <w:lang w:val="es-ES"/>
        </w:rPr>
      </w:pPr>
      <w:r>
        <w:rPr>
          <w:b/>
          <w:bCs/>
          <w:sz w:val="36"/>
          <w:szCs w:val="36"/>
          <w:lang w:val="es-ES"/>
        </w:rPr>
        <w:t>S1 File</w:t>
      </w:r>
    </w:p>
    <w:p w:rsidR="0034085D" w:rsidRDefault="0034085D" w:rsidP="0034085D"/>
    <w:p w:rsidR="0034085D" w:rsidRPr="0034085D" w:rsidRDefault="0034085D" w:rsidP="0034085D">
      <w:pPr>
        <w:rPr>
          <w:b/>
          <w:bCs/>
          <w:sz w:val="32"/>
          <w:szCs w:val="32"/>
        </w:rPr>
      </w:pPr>
      <w:r w:rsidRPr="0034085D">
        <w:rPr>
          <w:b/>
          <w:bCs/>
          <w:sz w:val="32"/>
          <w:szCs w:val="32"/>
        </w:rPr>
        <w:t>Cuestionario ISARIC-MÓDULO 1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Código del participant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Código del entrevistador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Cohorte de investigación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Riesgo Alt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Riesgo Moderad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Riesgo Baj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Riesgo Indeterminado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rPr>
          <w:lang w:val="es-ES"/>
        </w:rPr>
        <w:t>Datos Demográficos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Lugar de encuest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úmero de Teléfo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Fecha de inicio de participación/Fecha de la primera evaluación de la COVID-19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yyyy-mm-dd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Grupo étnic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Mestiz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Montubi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Indígena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Afrodescendiente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Blanc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Otr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¿Trabaja como personal sanitario?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¿Trabaja en un laboratorio de microbiología?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Sexo biológic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Varón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Mujer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especificado/Se desconoc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Edad (años)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lastRenderedPageBreak/>
        <w:t>¿Embarazo?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Valoración de las semanas de gestación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Historial de fiebr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rPr>
          <w:lang w:val="es-ES"/>
        </w:rPr>
        <w:t>Tos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 - sin esput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 - con esput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 - con hemoptisis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rPr>
          <w:lang w:val="es-ES"/>
        </w:rPr>
        <w:t>Dolor de Gargant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Goteo nasal (rinorrea)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Sibilancias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Falta de alient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Tiraj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Dolor torácic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  <w:r w:rsidRPr="0034085D">
        <w:t xml:space="preserve"> 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Conjuntivitis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lastRenderedPageBreak/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Linfoadenopatías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Cefale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Pérdida del olfato (anosmia)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Pérdida del gusto (ageusia)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Convulsiones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Fatiga/malestar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Anorexi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Estado de conciencia alterado/confusión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Dolor muscular (mialgia)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Dolor articular (atralgia)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Incapaz de andar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lastRenderedPageBreak/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Dolor abdominal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Diarre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Vómitos/náuseas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Erupción cutáne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Sangrado (hemorragia)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ind w:left="360"/>
      </w:pPr>
    </w:p>
    <w:p w:rsidR="0034085D" w:rsidRDefault="0034085D" w:rsidP="0034085D">
      <w:pPr>
        <w:pStyle w:val="ListParagraph"/>
        <w:numPr>
          <w:ilvl w:val="2"/>
          <w:numId w:val="1"/>
        </w:numPr>
      </w:pPr>
      <w:proofErr w:type="spellStart"/>
      <w:r>
        <w:rPr>
          <w:lang w:val="es-ES"/>
        </w:rPr>
        <w:t>If</w:t>
      </w:r>
      <w:proofErr w:type="spellEnd"/>
      <w:r>
        <w:rPr>
          <w:lang w:val="es-ES"/>
        </w:rPr>
        <w:t xml:space="preserve"> sí: </w:t>
      </w:r>
      <w:r>
        <w:t>Especificar sitio o sitios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Otros síntomas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proofErr w:type="spellStart"/>
      <w:r>
        <w:rPr>
          <w:lang w:val="es-ES"/>
        </w:rPr>
        <w:t>If</w:t>
      </w:r>
      <w:proofErr w:type="spellEnd"/>
      <w:r>
        <w:rPr>
          <w:lang w:val="es-ES"/>
        </w:rPr>
        <w:t xml:space="preserve"> yes, </w:t>
      </w:r>
      <w:r>
        <w:t>Especificar</w:t>
      </w:r>
    </w:p>
    <w:p w:rsidR="0034085D" w:rsidRDefault="0034085D" w:rsidP="0034085D"/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¿ Ha tenido Covid-19?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i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¿En qué fecha tuvo COVID-19?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yyyy-mm-dd</w:t>
      </w:r>
    </w:p>
    <w:p w:rsidR="0034085D" w:rsidRDefault="0034085D" w:rsidP="0034085D"/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¿Cómo le diagnosticaron?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Examen de laboratori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Examen de Imagen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Por clínica, sin exámenes de laboratorio o imagen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Usted pensó que tuvo Covid-19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lastRenderedPageBreak/>
        <w:t>¿Cual tipo de imagen?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TAC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RX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tr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Especifiqu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Si usted tuvo Covid-19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Tuvo que ser hospitalizado en el área general para Covid-19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Tuvo que ser hospitalizado en UCI para Covid-19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Paso en casa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Durante el ingreso hospitalario el paciente recibió o fue ingresado en UCI o unidad de cuidados intermedios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í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Duración total del ingreso en días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i conoc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conoc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Indique la duración del ingreso en días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Fecha de ingreso a UCI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i conoc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conoc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Indique la fecha de ingreso a UCI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yyyy-mm-dd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Fecha del alta de UCI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i conoc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conoc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Indique la fecha del alta de UCI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e dio el alt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yyyy-mm-dd</w:t>
      </w:r>
    </w:p>
    <w:p w:rsidR="0034085D" w:rsidRDefault="0034085D" w:rsidP="0034085D">
      <w:pPr>
        <w:pStyle w:val="ListParagraph"/>
        <w:ind w:left="360"/>
      </w:pP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Número de muestras que se tomó para el diagnóstic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ingun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1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2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3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4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Fecha de recogida de la primera muestra para el diagnóstic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yyyy-mm-dd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Tipo de muestra biológic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Muestra nasal/NF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Muestra nasal/NF + muestra faríngea comb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Esput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lastRenderedPageBreak/>
        <w:t>Aspirado traqueal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Heces/frotis rectal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Muestra farínge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Lavado broncoalveolar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rin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angr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tr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Especificar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Método de prueba analític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PCR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Cultiv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tr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rPr>
          <w:lang w:val="es-ES"/>
        </w:rPr>
        <w:t>Especificar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Resultad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Positiv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egativ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Dudoso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Patógeno analizado/detectad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ARS-CoV-2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tr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Especifique</w:t>
      </w:r>
      <w:r>
        <w:tab/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Fecha de recogida de la segunda muestra para el diagnóstic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yyyy-mm-dd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Tipo de muestra biológic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Muestra nasal/NF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Muestra nasal/NF + muestra faríngea comb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Esput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Aspirado traqueal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Heces/frotis rectal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Muestra farínge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Lavado broncoalveolar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rin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angr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tr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Especificar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Método de prueba analític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PCR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Cultiv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tr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Especificar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Resultad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lastRenderedPageBreak/>
        <w:t>Positiv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egativ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Dudoso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Patógeno analizado/detectad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ARS-CoV-2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tr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Especifiqu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Fecha de recogida de la tercera muestra para el diagnóstic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yyyy-mm-dd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Tipo de muestra biológic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Muestra nasal/NF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Muestra nasal/NF + muestra faríngea comb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Esput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Aspirado traqueal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Heces/frotis rectal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Muestra farínge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Lavado broncoalveolar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rin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angr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tr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Especificar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Método de prueba analític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PCR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Cultiv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tr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Especificar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Resultad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Positiv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egativ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Dudoso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Patógeno analizado/detectad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ARS-CoV-2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tr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Especifiqu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Fecha de recogida de la cuarta muestra para el diagnóstic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yyyy-mm-dd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Tipo de muestra biológic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Muestra nasal/NF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Muestra nasal/NF + muestra faríngea comb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Esput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lastRenderedPageBreak/>
        <w:t>Aspirado traqueal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Heces/frotis rectal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Muestra farínge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Lavado broncoalveolar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rin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angr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tr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Especificar</w:t>
      </w:r>
      <w:r>
        <w:tab/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Método de prueba analític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PCR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Cultiv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tr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Especificar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Resultad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Positiv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egativ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Dudoso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Patógeno analizado/detectad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ARS-CoV-2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Otro</w:t>
      </w:r>
    </w:p>
    <w:p w:rsidR="0034085D" w:rsidRDefault="0034085D" w:rsidP="0034085D">
      <w:pPr>
        <w:pStyle w:val="ListParagraph"/>
        <w:numPr>
          <w:ilvl w:val="2"/>
          <w:numId w:val="1"/>
        </w:numPr>
      </w:pPr>
      <w:r>
        <w:t>Especifiqu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Desenlac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Alt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Ingres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Traslado a otro centr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Fallecimient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Alta paliativ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Finalización de aislamiento domiciliari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Fecha del desenlac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Si conoc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conoc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Indique la fecha del desenlace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yyyy-mm-dd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Capacidad de cuidar de sí mismo en comparación con su estado anterior a la enfermedad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Igual que antes de la enfermedad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Peor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Mejor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numPr>
          <w:ilvl w:val="0"/>
          <w:numId w:val="1"/>
        </w:numPr>
        <w:ind w:left="360"/>
      </w:pPr>
      <w:r>
        <w:t>Tratamiento tras el alta: Oxigenoterapia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lastRenderedPageBreak/>
        <w:t>Si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</w:t>
      </w:r>
    </w:p>
    <w:p w:rsidR="0034085D" w:rsidRDefault="0034085D" w:rsidP="0034085D">
      <w:pPr>
        <w:pStyle w:val="ListParagraph"/>
        <w:numPr>
          <w:ilvl w:val="1"/>
          <w:numId w:val="1"/>
        </w:numPr>
      </w:pPr>
      <w:r>
        <w:t>No sabe</w:t>
      </w:r>
    </w:p>
    <w:p w:rsidR="0034085D" w:rsidRDefault="0034085D" w:rsidP="0034085D">
      <w:pPr>
        <w:pStyle w:val="ListParagraph"/>
        <w:ind w:left="1440"/>
      </w:pPr>
    </w:p>
    <w:p w:rsidR="00783F32" w:rsidRDefault="00783F32"/>
    <w:sectPr w:rsidR="00783F32" w:rsidSect="000068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venir Next">
    <w:altName w:val="Avenir Next Regular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558ED"/>
    <w:multiLevelType w:val="hybridMultilevel"/>
    <w:tmpl w:val="6C0447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6322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85D"/>
    <w:rsid w:val="00006822"/>
    <w:rsid w:val="00214B52"/>
    <w:rsid w:val="0034085D"/>
    <w:rsid w:val="005A58F2"/>
    <w:rsid w:val="00783F32"/>
    <w:rsid w:val="008160A0"/>
    <w:rsid w:val="00A95757"/>
    <w:rsid w:val="00B973FD"/>
    <w:rsid w:val="00E25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9FA0B"/>
  <w15:chartTrackingRefBased/>
  <w15:docId w15:val="{AC686A58-EF33-2741-A568-040FDEB27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ovid Normal"/>
    <w:qFormat/>
    <w:rsid w:val="005A58F2"/>
    <w:rPr>
      <w:rFonts w:ascii="Avenir Next" w:hAnsi="Avenir Next"/>
    </w:rPr>
  </w:style>
  <w:style w:type="paragraph" w:styleId="Heading1">
    <w:name w:val="heading 1"/>
    <w:aliases w:val="Subtitulos"/>
    <w:basedOn w:val="Normal"/>
    <w:next w:val="Normal"/>
    <w:link w:val="Heading1Char"/>
    <w:uiPriority w:val="9"/>
    <w:qFormat/>
    <w:rsid w:val="00006822"/>
    <w:pPr>
      <w:keepNext/>
      <w:keepLines/>
      <w:spacing w:before="240"/>
      <w:outlineLvl w:val="0"/>
    </w:pPr>
    <w:rPr>
      <w:rFonts w:eastAsiaTheme="majorEastAsia" w:cstheme="majorBidi"/>
      <w:b/>
      <w:color w:val="890D09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06822"/>
    <w:pPr>
      <w:contextualSpacing/>
    </w:pPr>
    <w:rPr>
      <w:rFonts w:eastAsiaTheme="majorEastAsia" w:cstheme="majorBidi"/>
      <w:b/>
      <w:spacing w:val="-10"/>
      <w:kern w:val="28"/>
      <w:sz w:val="28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006822"/>
    <w:rPr>
      <w:rFonts w:ascii="Avenir Next" w:eastAsiaTheme="majorEastAsia" w:hAnsi="Avenir Next" w:cstheme="majorBidi"/>
      <w:b/>
      <w:spacing w:val="-10"/>
      <w:kern w:val="28"/>
      <w:sz w:val="28"/>
      <w:szCs w:val="56"/>
      <w:u w:val="single"/>
    </w:rPr>
  </w:style>
  <w:style w:type="character" w:customStyle="1" w:styleId="Heading1Char">
    <w:name w:val="Heading 1 Char"/>
    <w:aliases w:val="Subtitulos Char"/>
    <w:basedOn w:val="DefaultParagraphFont"/>
    <w:link w:val="Heading1"/>
    <w:uiPriority w:val="9"/>
    <w:rsid w:val="00006822"/>
    <w:rPr>
      <w:rFonts w:ascii="Avenir Next" w:eastAsiaTheme="majorEastAsia" w:hAnsi="Avenir Next" w:cstheme="majorBidi"/>
      <w:b/>
      <w:color w:val="890D09"/>
      <w:sz w:val="22"/>
      <w:szCs w:val="32"/>
    </w:rPr>
  </w:style>
  <w:style w:type="paragraph" w:styleId="ListParagraph">
    <w:name w:val="List Paragraph"/>
    <w:basedOn w:val="Normal"/>
    <w:uiPriority w:val="34"/>
    <w:qFormat/>
    <w:rsid w:val="003408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681</Words>
  <Characters>3883</Characters>
  <Application>Microsoft Office Word</Application>
  <DocSecurity>0</DocSecurity>
  <Lines>32</Lines>
  <Paragraphs>9</Paragraphs>
  <ScaleCrop>false</ScaleCrop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Eduardo León Rojas</dc:creator>
  <cp:keywords/>
  <dc:description/>
  <cp:lastModifiedBy>José Eduardo León Rojas</cp:lastModifiedBy>
  <cp:revision>1</cp:revision>
  <dcterms:created xsi:type="dcterms:W3CDTF">2024-04-29T06:24:00Z</dcterms:created>
  <dcterms:modified xsi:type="dcterms:W3CDTF">2024-04-29T06:36:00Z</dcterms:modified>
</cp:coreProperties>
</file>